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428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268"/>
        <w:gridCol w:w="1134"/>
        <w:gridCol w:w="1494"/>
        <w:gridCol w:w="774"/>
        <w:gridCol w:w="236"/>
        <w:gridCol w:w="1891"/>
        <w:gridCol w:w="850"/>
        <w:gridCol w:w="1701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9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auto"/>
                <w:sz w:val="16"/>
              </w:rPr>
            </w:pPr>
            <w:r>
              <w:rPr>
                <w:sz w:val="16"/>
              </w:rPr>
              <w:t xml:space="preserve">Risk factors </w:t>
            </w:r>
            <w:bookmarkStart w:id="0" w:name="_GoBack"/>
            <w:bookmarkEnd w:id="0"/>
          </w:p>
        </w:tc>
        <w:tc>
          <w:tcPr>
            <w:tcW w:w="5670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28-day mortal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5434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90-day morta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9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340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Univariate analysis</w:t>
            </w:r>
          </w:p>
        </w:tc>
        <w:tc>
          <w:tcPr>
            <w:tcW w:w="226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Multivariate analys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274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Univariate analysis</w:t>
            </w:r>
          </w:p>
        </w:tc>
        <w:tc>
          <w:tcPr>
            <w:tcW w:w="269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9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HR (95% CI)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Age (years ol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13(1.001,1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2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.004(0.992,1.01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4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15(1.006,1.028</w:t>
            </w:r>
            <w:r>
              <w:rPr>
                <w:rFonts w:ascii="宋体" w:hAnsi="宋体" w:eastAsia="宋体" w:cs="宋体"/>
                <w:sz w:val="16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02 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2(0.992,1.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Sex(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.088(0.795,1.4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6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92(0.752,1.3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53</w:t>
            </w:r>
            <w:r>
              <w:rPr>
                <w:rFonts w:ascii="宋体" w:hAnsi="宋体" w:eastAsia="宋体" w:cs="宋体"/>
                <w:sz w:val="16"/>
              </w:rPr>
              <w:t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Malignanc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2.075(1.451,2.9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.891(1.306,2.73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2.010(1.447,2.7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906(1.343,2.7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Diabete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752(0.536,1.0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10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722(0.537,0.9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86(0.721,1.3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Hypertension(%</w:t>
            </w:r>
            <w:r>
              <w:rPr>
                <w:rFonts w:ascii="宋体" w:hAnsi="宋体" w:eastAsia="宋体" w:cs="宋体"/>
                <w:sz w:val="16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88(0.721,1.3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938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4(0.763,1.3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9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Chronic cerebrovascular disease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72(0.815,1.6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39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389(1.012,1.8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573(1.125,2.2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Chronic cardiovascular disease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70(0.826,1.6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377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338(0.995,1.8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Chromic renal disease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778(1.134,2.7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1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.593(0.991,2.5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673(1.109,2.5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725(1.088,2.7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Chromic hepatic diseas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2.075(1.451,2.9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2.913(1.552,5.46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6"/>
              </w:rPr>
            </w:pPr>
            <w:r>
              <w:rPr>
                <w:sz w:val="16"/>
              </w:rPr>
              <w:t xml:space="preserve"> 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2.832(1.576,5.0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2.787(1.503,5.169</w:t>
            </w:r>
            <w:r>
              <w:rPr>
                <w:rFonts w:ascii="宋体" w:hAnsi="宋体" w:eastAsia="宋体" w:cs="宋体"/>
                <w:sz w:val="16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Chromic pulmonary disease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10(0.450,1.4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48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75(0.679,1.7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7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SOFA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56(1.129,1.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.14(1.11,1.171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66(1.141,1.1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54(1.124,1.1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Neutrophil-to-Lymphocyte Rat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99(0.993,1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637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99(0.994,1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6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Hemoglobin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93(0.988,0.9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1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999(0.996,1.00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6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92(0.988,0.9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98(0.995,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Albumin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86(0.214,0.3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54(0.196,0.3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RDW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35(1.022,1.0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38(1.026,1.0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Glucose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95(0.963,1.0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76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82(0.953,1.0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2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Calcium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586(0.256,1.3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20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461(0.217,0.9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446(0.214,0.9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CRP 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4(1.002,1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.004(1.003,1.00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3(1.002,1.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4(1.002,1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Procalcitonin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2(1.001,1.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1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.001(0.999,1.00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 xml:space="preserve">0.48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2(1.001,1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1(0.999,1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Fibrinogen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86(0.931,1.0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63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80(0.929,1.0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4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D dimer 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3(1.000,1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8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2(0.999,1.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1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RAR (%/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38(1.107,1.1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1.122(1.044,1.20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51(1.123,1.1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54(1.081,1.2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ALT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(1.000,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38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(1.000,1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AST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(1.000,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22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(1.000,1.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PT (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30(1.017,1.0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986(0.961,1.011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0.2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28(1.015,1.0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＜</w:t>
            </w:r>
            <w:r>
              <w:rPr>
                <w:sz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86(0.960,1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9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sz w:val="16"/>
              </w:rPr>
            </w:pPr>
            <w:r>
              <w:rPr>
                <w:sz w:val="16"/>
              </w:rPr>
              <w:t>APTT (s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8(0.997,1.019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162 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　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16"/>
              </w:rPr>
            </w:pPr>
            <w:r>
              <w:rPr>
                <w:rFonts w:ascii="宋体" w:hAnsi="宋体" w:eastAsia="宋体" w:cs="宋体"/>
                <w:sz w:val="16"/>
              </w:rPr>
              <w:t>　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6(0.946,1.016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255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16"/>
              </w:rPr>
            </w:pPr>
          </w:p>
        </w:tc>
      </w:tr>
    </w:tbl>
    <w:p/>
    <w:p>
      <w:pPr>
        <w:pStyle w:val="6"/>
        <w:spacing w:line="480" w:lineRule="auto"/>
        <w:ind w:left="0"/>
        <w:rPr>
          <w:rFonts w:ascii="Times New Roman" w:hAnsi="Times New Roman" w:eastAsia="Times New Roman" w:cs="Times New Roman"/>
          <w:sz w:val="24"/>
        </w:rPr>
      </w:pPr>
      <w:r>
        <w:rPr>
          <w:sz w:val="20"/>
        </w:rPr>
        <w:t xml:space="preserve"> </w:t>
      </w:r>
      <w:r>
        <w:rPr>
          <w:rFonts w:ascii="Times New Roman" w:hAnsi="Times New Roman" w:eastAsia="Times New Roman" w:cs="Times New Roman"/>
          <w:b/>
          <w:sz w:val="24"/>
        </w:rPr>
        <w:t xml:space="preserve">Table S1 </w:t>
      </w:r>
      <w:r>
        <w:rPr>
          <w:rFonts w:ascii="Times New Roman" w:hAnsi="Times New Roman" w:eastAsia="Times New Roman" w:cs="Times New Roman"/>
          <w:sz w:val="24"/>
        </w:rPr>
        <w:t>Results of univariate and multivariate Cox regression analysis of 28-day mortality and 90-day mortality</w:t>
      </w:r>
    </w:p>
    <w:p>
      <w:pPr>
        <w:pStyle w:val="6"/>
        <w:spacing w:line="480" w:lineRule="auto"/>
        <w:ind w:left="0"/>
      </w:pPr>
      <w:r>
        <w:rPr>
          <w:rFonts w:ascii="Times New Roman" w:hAnsi="Times New Roman" w:eastAsia="Times New Roman" w:cs="Times New Roman"/>
          <w:b/>
          <w:sz w:val="24"/>
        </w:rPr>
        <w:t xml:space="preserve">Abbreviations: </w:t>
      </w:r>
      <w:r>
        <w:rPr>
          <w:rFonts w:ascii="Times New Roman" w:hAnsi="Times New Roman" w:eastAsia="Times New Roman" w:cs="Times New Roman"/>
          <w:sz w:val="24"/>
        </w:rPr>
        <w:t>SOFA score, Sequential Organ Failure Assessment score; CRP, C-reaction protein; RDW, red blood cell distribution width; RAR, RDW to albumin ratio; ALT, alanine aminotransferase; AST, aspartate aminotransferase; PT, prothrombin time; APTT, activated partial thromboplastin time.</w:t>
      </w:r>
    </w:p>
    <w:sectPr>
      <w:headerReference r:id="rId5" w:type="default"/>
      <w:footerReference r:id="rId6" w:type="default"/>
      <w:pgSz w:w="16838" w:h="11906" w:orient="landscape"/>
      <w:pgMar w:top="40" w:right="720" w:bottom="720" w:left="720" w:header="1020" w:footer="340" w:gutter="0"/>
      <w:lnNumType w:countBy="1" w:distance="255" w:restart="continuous"/>
      <w:cols w:space="425" w:num="1"/>
      <w:bidi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xY2EwMmNkMzQ2NzdmODlmOTgyMzVmM2VkNDNlZTYifQ=="/>
  </w:docVars>
  <w:rsids>
    <w:rsidRoot w:val="0DD847EA"/>
    <w:rsid w:val="006536F1"/>
    <w:rsid w:val="009B3E04"/>
    <w:rsid w:val="00A3713A"/>
    <w:rsid w:val="0DD847EA"/>
    <w:rsid w:val="35145978"/>
    <w:rsid w:val="6B23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Palatino Linotype" w:cs="Palatino Linotype"/>
      <w:color w:val="000000"/>
      <w:lang w:val="en-GB" w:eastAsia="en-GB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tLeast"/>
    </w:pPr>
  </w:style>
  <w:style w:type="character" w:styleId="5">
    <w:name w:val="line number"/>
    <w:basedOn w:val="4"/>
    <w:uiPriority w:val="0"/>
  </w:style>
  <w:style w:type="paragraph" w:customStyle="1" w:styleId="6">
    <w:name w:val="MDPI_5.1_figure_caption"/>
    <w:uiPriority w:val="0"/>
    <w:pPr>
      <w:snapToGrid w:val="0"/>
      <w:spacing w:before="120" w:after="240" w:line="228" w:lineRule="auto"/>
      <w:ind w:left="2608"/>
      <w:jc w:val="both"/>
    </w:pPr>
    <w:rPr>
      <w:rFonts w:ascii="Palatino Linotype" w:hAnsi="Palatino Linotype" w:eastAsia="Palatino Linotype" w:cs="Palatino Linotype"/>
      <w:color w:val="000000"/>
      <w:sz w:val="18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86</Words>
  <Characters>3915</Characters>
  <Lines>32</Lines>
  <Paragraphs>9</Paragraphs>
  <TotalTime>5</TotalTime>
  <ScaleCrop>false</ScaleCrop>
  <LinksUpToDate>false</LinksUpToDate>
  <CharactersWithSpaces>4592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7:38:00Z</dcterms:created>
  <dc:creator>小铁匠</dc:creator>
  <cp:lastModifiedBy>小铁匠</cp:lastModifiedBy>
  <dcterms:modified xsi:type="dcterms:W3CDTF">2024-05-09T07:32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AFEBD08118D4C1F9C6D088D0CE4AD3D_13</vt:lpwstr>
  </property>
</Properties>
</file>